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3701" w:rsidRDefault="00523701" w:rsidP="0052370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4321E">
        <w:rPr>
          <w:rFonts w:ascii="Times New Roman" w:hAnsi="Times New Roman" w:cs="Times New Roman"/>
          <w:b/>
          <w:bCs/>
        </w:rPr>
        <w:t>S3 Table. Different measures of intra-observer error for absolute intercusp distance measurement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right" w:tblpY="1921"/>
        <w:tblW w:w="13334" w:type="dxa"/>
        <w:tblLayout w:type="fixed"/>
        <w:tblLook w:val="04A0" w:firstRow="1" w:lastRow="0" w:firstColumn="1" w:lastColumn="0" w:noHBand="0" w:noVBand="1"/>
      </w:tblPr>
      <w:tblGrid>
        <w:gridCol w:w="901"/>
        <w:gridCol w:w="900"/>
        <w:gridCol w:w="720"/>
        <w:gridCol w:w="900"/>
        <w:gridCol w:w="990"/>
        <w:gridCol w:w="719"/>
        <w:gridCol w:w="900"/>
        <w:gridCol w:w="720"/>
        <w:gridCol w:w="901"/>
        <w:gridCol w:w="900"/>
        <w:gridCol w:w="630"/>
        <w:gridCol w:w="900"/>
        <w:gridCol w:w="720"/>
        <w:gridCol w:w="899"/>
        <w:gridCol w:w="990"/>
        <w:gridCol w:w="630"/>
        <w:gridCol w:w="14"/>
      </w:tblGrid>
      <w:tr w:rsidR="00523701" w:rsidRPr="00472548" w:rsidTr="00523701">
        <w:tc>
          <w:tcPr>
            <w:tcW w:w="901" w:type="dxa"/>
            <w:vMerge w:val="restart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9" w:type="dxa"/>
            <w:gridSpan w:val="5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  <w:r w:rsidRPr="0047254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51" w:type="dxa"/>
            <w:gridSpan w:val="5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 w:rsidRPr="0047254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153" w:type="dxa"/>
            <w:gridSpan w:val="6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M</w:t>
            </w:r>
            <w:r w:rsidRPr="0047254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Merge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523701" w:rsidRPr="008C3473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720" w:type="dxa"/>
            <w:vAlign w:val="center"/>
          </w:tcPr>
          <w:p w:rsidR="00523701" w:rsidRPr="008C3473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PE</w:t>
            </w:r>
          </w:p>
        </w:tc>
        <w:tc>
          <w:tcPr>
            <w:tcW w:w="900" w:type="dxa"/>
            <w:vAlign w:val="center"/>
          </w:tcPr>
          <w:p w:rsidR="00523701" w:rsidRPr="008C3473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990" w:type="dxa"/>
            <w:vAlign w:val="center"/>
          </w:tcPr>
          <w:p w:rsidR="00523701" w:rsidRPr="008C3473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TEM</w:t>
            </w:r>
          </w:p>
        </w:tc>
        <w:tc>
          <w:tcPr>
            <w:tcW w:w="719" w:type="dxa"/>
            <w:vAlign w:val="center"/>
          </w:tcPr>
          <w:p w:rsidR="00523701" w:rsidRPr="008C3473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TEM</w:t>
            </w:r>
            <w:proofErr w:type="spellEnd"/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PE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TEM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TEM</w:t>
            </w:r>
            <w:proofErr w:type="spellEnd"/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E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MAPE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TEM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rTEM</w:t>
            </w:r>
            <w:proofErr w:type="spellEnd"/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2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39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7.1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81528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603233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75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73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341853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070154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1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54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38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881221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51545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74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3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672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3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87249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253725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3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30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10.37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163899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358535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7.99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27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59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00537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832227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40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4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729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03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026081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61083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23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19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7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527354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615536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8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068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8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919395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78538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71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96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0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282853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735541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61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843846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01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788243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573723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3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5075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35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981901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22736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08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1475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3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53213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229658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3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851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9.21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942219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662499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8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504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61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914538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75103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49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1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11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4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68557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313201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0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898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05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7002118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951245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3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35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23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2976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95920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13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2-3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77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93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759711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365624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0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65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7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687228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021477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79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48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11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20974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83843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39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2-4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115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7.4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442299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48287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6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721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80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65108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015887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3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49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74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144325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30480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40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2-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13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92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27869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89555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3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590769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00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63961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98781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0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998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16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03176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57995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55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2-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8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8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18832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700322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2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013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15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99069</w:t>
            </w:r>
            <w:r w:rsidR="00C309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36058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6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834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91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31822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073111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14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2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30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9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305086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9228353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8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72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7.54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247331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29621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08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8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06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01693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133292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8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3-4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932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09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637065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278900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9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7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95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365338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08676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2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442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21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5531816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911585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31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3-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9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9.0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887228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55792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4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744615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21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551234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11102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4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158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54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05263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195753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71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3-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2325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05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42688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75769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9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0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81113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694881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82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13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02796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06140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99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3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1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8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809172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986385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09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918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73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24517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416006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076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86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2876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65921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26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4-5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22667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48159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61858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3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17692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93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73617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641875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2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1358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60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15820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40291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70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4-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82125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2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03335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437796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31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68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8.77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381319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390953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4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064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41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363378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9640539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01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4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1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13.7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628457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565707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9.9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04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7.15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44390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728103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5.4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403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70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623874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148252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04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5-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63125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2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832345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295663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41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25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06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64734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16485</w:t>
            </w:r>
            <w:r w:rsidR="00C309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74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91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6.74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159903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527282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89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5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735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9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735041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933966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7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704</w:t>
            </w:r>
            <w:r w:rsidR="00C30901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683396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311661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10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3773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4.53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206186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974223</w:t>
            </w:r>
            <w:r w:rsidR="00C309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57%</w:t>
            </w:r>
          </w:p>
        </w:tc>
      </w:tr>
      <w:tr w:rsidR="00523701" w:rsidRPr="00472548" w:rsidTr="00523701">
        <w:trPr>
          <w:gridAfter w:val="1"/>
          <w:wAfter w:w="14" w:type="dxa"/>
        </w:trPr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Cusp 6-7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17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2.37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117000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ind w:right="-5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8273149</w:t>
            </w:r>
          </w:p>
        </w:tc>
        <w:tc>
          <w:tcPr>
            <w:tcW w:w="71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1.66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153333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44%</w:t>
            </w:r>
          </w:p>
        </w:tc>
        <w:tc>
          <w:tcPr>
            <w:tcW w:w="901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851888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201659</w:t>
            </w:r>
            <w:r w:rsidR="00C309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3.23%</w:t>
            </w:r>
          </w:p>
        </w:tc>
        <w:tc>
          <w:tcPr>
            <w:tcW w:w="90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1F26F8">
              <w:rPr>
                <w:rFonts w:ascii="Times New Roman" w:hAnsi="Times New Roman" w:cs="Times New Roman"/>
                <w:sz w:val="16"/>
                <w:szCs w:val="16"/>
              </w:rPr>
              <w:t>00000</w:t>
            </w:r>
          </w:p>
        </w:tc>
        <w:tc>
          <w:tcPr>
            <w:tcW w:w="72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69%</w:t>
            </w:r>
          </w:p>
        </w:tc>
        <w:tc>
          <w:tcPr>
            <w:tcW w:w="899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1F26F8">
              <w:rPr>
                <w:rFonts w:ascii="Times New Roman" w:hAnsi="Times New Roman" w:cs="Times New Roman"/>
                <w:sz w:val="16"/>
                <w:szCs w:val="16"/>
              </w:rPr>
              <w:t>00000</w:t>
            </w:r>
          </w:p>
        </w:tc>
        <w:tc>
          <w:tcPr>
            <w:tcW w:w="99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03535534</w:t>
            </w:r>
          </w:p>
        </w:tc>
        <w:tc>
          <w:tcPr>
            <w:tcW w:w="630" w:type="dxa"/>
            <w:vAlign w:val="center"/>
          </w:tcPr>
          <w:p w:rsidR="00523701" w:rsidRPr="00472548" w:rsidRDefault="00523701" w:rsidP="00523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2548">
              <w:rPr>
                <w:rFonts w:ascii="Times New Roman" w:hAnsi="Times New Roman" w:cs="Times New Roman"/>
                <w:sz w:val="16"/>
                <w:szCs w:val="16"/>
              </w:rPr>
              <w:t>0.48%</w:t>
            </w:r>
          </w:p>
        </w:tc>
      </w:tr>
    </w:tbl>
    <w:p w:rsidR="00523701" w:rsidRPr="00E4321E" w:rsidRDefault="00523701" w:rsidP="00523701">
      <w:pPr>
        <w:rPr>
          <w:rFonts w:ascii="Times New Roman" w:hAnsi="Times New Roman" w:cs="Times New Roman"/>
          <w:b/>
          <w:bCs/>
        </w:rPr>
      </w:pPr>
    </w:p>
    <w:p w:rsidR="00523701" w:rsidRDefault="00523701" w:rsidP="00523701"/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523701" w:rsidRDefault="00523701" w:rsidP="00523701">
      <w:pPr>
        <w:ind w:left="-450"/>
        <w:rPr>
          <w:rFonts w:ascii="Times New Roman" w:hAnsi="Times New Roman" w:cs="Times New Roman"/>
        </w:rPr>
      </w:pPr>
    </w:p>
    <w:p w:rsidR="00B231DA" w:rsidRDefault="00B231DA"/>
    <w:sectPr w:rsidR="00B231DA" w:rsidSect="00523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701"/>
    <w:rsid w:val="00001AF2"/>
    <w:rsid w:val="00050574"/>
    <w:rsid w:val="00082D2B"/>
    <w:rsid w:val="001A0C98"/>
    <w:rsid w:val="001F26F8"/>
    <w:rsid w:val="001F77C1"/>
    <w:rsid w:val="00210399"/>
    <w:rsid w:val="00235BC0"/>
    <w:rsid w:val="002C07C3"/>
    <w:rsid w:val="002E09E9"/>
    <w:rsid w:val="00320481"/>
    <w:rsid w:val="00382626"/>
    <w:rsid w:val="003A34E7"/>
    <w:rsid w:val="003C6F90"/>
    <w:rsid w:val="0040567A"/>
    <w:rsid w:val="00443523"/>
    <w:rsid w:val="004775D3"/>
    <w:rsid w:val="004940D6"/>
    <w:rsid w:val="004C0521"/>
    <w:rsid w:val="004C2E02"/>
    <w:rsid w:val="004F0512"/>
    <w:rsid w:val="004F761F"/>
    <w:rsid w:val="0052274E"/>
    <w:rsid w:val="00523701"/>
    <w:rsid w:val="0052501F"/>
    <w:rsid w:val="005A0EA7"/>
    <w:rsid w:val="005D16CF"/>
    <w:rsid w:val="0061145D"/>
    <w:rsid w:val="00612BF9"/>
    <w:rsid w:val="006239B2"/>
    <w:rsid w:val="00636319"/>
    <w:rsid w:val="00717051"/>
    <w:rsid w:val="007373F0"/>
    <w:rsid w:val="007B1967"/>
    <w:rsid w:val="007F4AF8"/>
    <w:rsid w:val="00803393"/>
    <w:rsid w:val="00803B97"/>
    <w:rsid w:val="008647DB"/>
    <w:rsid w:val="008719C1"/>
    <w:rsid w:val="00895D33"/>
    <w:rsid w:val="008D7876"/>
    <w:rsid w:val="009231DB"/>
    <w:rsid w:val="0094466A"/>
    <w:rsid w:val="00955DD0"/>
    <w:rsid w:val="0098050C"/>
    <w:rsid w:val="009E318C"/>
    <w:rsid w:val="00A44440"/>
    <w:rsid w:val="00A80A98"/>
    <w:rsid w:val="00AA5019"/>
    <w:rsid w:val="00AA5417"/>
    <w:rsid w:val="00AC676E"/>
    <w:rsid w:val="00AE0D42"/>
    <w:rsid w:val="00B231DA"/>
    <w:rsid w:val="00BA15A7"/>
    <w:rsid w:val="00BC051B"/>
    <w:rsid w:val="00BF14A2"/>
    <w:rsid w:val="00C247EB"/>
    <w:rsid w:val="00C30901"/>
    <w:rsid w:val="00C527B1"/>
    <w:rsid w:val="00C5549F"/>
    <w:rsid w:val="00C72803"/>
    <w:rsid w:val="00C73264"/>
    <w:rsid w:val="00C94931"/>
    <w:rsid w:val="00CD53DC"/>
    <w:rsid w:val="00D43D1D"/>
    <w:rsid w:val="00D86FE5"/>
    <w:rsid w:val="00DA72DF"/>
    <w:rsid w:val="00E14C53"/>
    <w:rsid w:val="00E20F2B"/>
    <w:rsid w:val="00E47364"/>
    <w:rsid w:val="00E5797B"/>
    <w:rsid w:val="00E875E8"/>
    <w:rsid w:val="00EA6450"/>
    <w:rsid w:val="00EC2630"/>
    <w:rsid w:val="00EC59D4"/>
    <w:rsid w:val="00F4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58599"/>
  <w15:chartTrackingRefBased/>
  <w15:docId w15:val="{C470D7F3-D2C5-8048-96E9-B52800F0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7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7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Kenessey</dc:creator>
  <cp:keywords/>
  <dc:description/>
  <cp:lastModifiedBy>Dori Kenessey</cp:lastModifiedBy>
  <cp:revision>3</cp:revision>
  <dcterms:created xsi:type="dcterms:W3CDTF">2024-03-15T23:30:00Z</dcterms:created>
  <dcterms:modified xsi:type="dcterms:W3CDTF">2024-03-15T23:33:00Z</dcterms:modified>
</cp:coreProperties>
</file>